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1" w:type="dxa"/>
        <w:jc w:val="left"/>
        <w:tblInd w:w="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3883"/>
        <w:gridCol w:w="2837"/>
      </w:tblGrid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est Item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agent/Instrumen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nufacturer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 pathogen nucleic acid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respiratory pathogen multiplex detection kits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bo Haiershi Gene Technology Co., Ltd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ycoplasma pneumoniae antibody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lash3000 chemiluminescence analyze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zhen Yahuilong Biotechnology Co., Ltd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</w:rPr>
              <w:t>omplete blood coun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y automatic blood cell analyze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C-7500CRP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 Mindray Co., Ltd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</w:rPr>
              <w:t>lood biochemistry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IAXPTFully automatic biochemical analyze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mens Germany</w:t>
            </w:r>
          </w:p>
        </w:tc>
      </w:tr>
      <w:tr>
        <w:trPr>
          <w:trHeight w:val="291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 (Erythrocyte Sedimentation Rate)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FFFFF" w:val="clear"/>
              </w:rPr>
              <w:t>Monitor-100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FFFFF" w:val="clear"/>
                <w:lang w:val="en-US" w:eastAsia="zh-CN"/>
              </w:rPr>
              <w:t>Fully automatic erythrocyte sedimentation rate analyze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mens Germany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dimer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ysmexCS-5100/2500automated coagulation analyzer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ense Mikan from Japan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Arial"/>
                <w:bCs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cs="Arial"/>
              </w:rPr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Arial"/>
                <w:bCs/>
                <w:color w:val="333333"/>
                <w:sz w:val="16"/>
                <w:szCs w:val="16"/>
                <w:shd w:fill="FFFFFF" w:val="clear"/>
              </w:rPr>
            </w:pPr>
            <w:r>
              <w:rPr/>
            </w:r>
          </w:p>
        </w:tc>
      </w:tr>
    </w:tbl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xperimental instruments and equipment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>2.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Electrocardiogram examination status before application of levofloxaci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cs="Times New Roman" w:ascii="Times New Roman" w:hAnsi="Times New Roman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6144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857"/>
        <w:gridCol w:w="2287"/>
      </w:tblGrid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8"/>
                <w:szCs w:val="28"/>
              </w:rPr>
              <w:t>Electrocardiogram examination status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%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rmal electrocardiogram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4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9.3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inus arrhythmia (sinus arrhythmia, tachycardia or bradycardia)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7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2.9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-wave change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.4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ight deviation of electric axis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.4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T segment changes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1.2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trioventricular block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/>
              </w:rPr>
              <w:t>2.4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V1-V3R waves in chest leads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ncremental defects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1.2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tblHeader w:val="true"/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 electrocardiogram was performed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8.0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  <w:tr>
        <w:trPr>
          <w:cantSplit w:val="true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2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100.0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）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01:20:00Z</dcterms:created>
  <dc:creator>LENOVO</dc:creator>
  <dc:description/>
  <dc:language>en-US</dc:language>
  <cp:lastModifiedBy>李田华</cp:lastModifiedBy>
  <dcterms:modified xsi:type="dcterms:W3CDTF">2026-02-25T11:21:31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3B407CF2CF4C9895916A8153DEBD03_12</vt:lpwstr>
  </property>
  <property fmtid="{D5CDD505-2E9C-101B-9397-08002B2CF9AE}" pid="3" name="KSOProductBuildVer">
    <vt:lpwstr>2052-11.1.0.10314</vt:lpwstr>
  </property>
  <property fmtid="{D5CDD505-2E9C-101B-9397-08002B2CF9AE}" pid="4" name="KSOTemplateDocerSaveRecord">
    <vt:lpwstr>eyJoZGlkIjoiNjY3ZTBhMzE5NjlhMWE2NmU0Yjg1NjJiMDRkYzFmODUiLCJ1c2VySWQiOiI0Mzg2Nzc5MjkifQ==</vt:lpwstr>
  </property>
</Properties>
</file>